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6705D3" w14:textId="3A056DFE" w:rsidR="00491C9A" w:rsidRPr="00491C9A" w:rsidRDefault="004842C7" w:rsidP="00491C9A">
      <w:pPr>
        <w:keepNext/>
        <w:spacing w:line="36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l</w:t>
      </w:r>
      <w:r w:rsidR="00491C9A" w:rsidRPr="00491C9A">
        <w:rPr>
          <w:rFonts w:ascii="Arial" w:hAnsi="Arial" w:cs="Arial"/>
          <w:b/>
          <w:bCs/>
          <w:sz w:val="28"/>
          <w:szCs w:val="28"/>
        </w:rPr>
        <w:t xml:space="preserve"> Information</w:t>
      </w:r>
    </w:p>
    <w:p w14:paraId="355742D3" w14:textId="45A11562" w:rsidR="00491C9A" w:rsidRPr="00FE2B40" w:rsidRDefault="00491C9A" w:rsidP="00491C9A">
      <w:pPr>
        <w:keepNext/>
      </w:pPr>
      <w:r w:rsidRPr="00DF7A9E">
        <w:t xml:space="preserve">Dazzling </w:t>
      </w:r>
      <w:r w:rsidR="007430DE" w:rsidRPr="00DF7A9E">
        <w:t>d</w:t>
      </w:r>
      <w:r w:rsidRPr="00DF7A9E">
        <w:t>amselfish</w:t>
      </w:r>
      <w:r w:rsidR="00810E3A" w:rsidRPr="00DF7A9E">
        <w:t>:</w:t>
      </w:r>
      <w:r w:rsidR="00FE2B40" w:rsidRPr="00DF7A9E">
        <w:t xml:space="preserve"> Investigating motion dazzle</w:t>
      </w:r>
      <w:r w:rsidR="002756DE" w:rsidRPr="00DF7A9E">
        <w:t xml:space="preserve"> as a defence strategy</w:t>
      </w:r>
      <w:r w:rsidR="00FE2B40" w:rsidRPr="00DF7A9E">
        <w:t xml:space="preserve"> in humbug damselfish (</w:t>
      </w:r>
      <w:proofErr w:type="spellStart"/>
      <w:r w:rsidR="00FE2B40" w:rsidRPr="00DF7A9E">
        <w:rPr>
          <w:i/>
          <w:iCs/>
        </w:rPr>
        <w:t>Dascyllus</w:t>
      </w:r>
      <w:proofErr w:type="spellEnd"/>
      <w:r w:rsidR="00FE2B40" w:rsidRPr="00DF7A9E">
        <w:rPr>
          <w:i/>
          <w:iCs/>
        </w:rPr>
        <w:t xml:space="preserve"> </w:t>
      </w:r>
      <w:proofErr w:type="spellStart"/>
      <w:r w:rsidR="00FE2B40" w:rsidRPr="00DF7A9E">
        <w:rPr>
          <w:i/>
          <w:iCs/>
        </w:rPr>
        <w:t>aruanus</w:t>
      </w:r>
      <w:proofErr w:type="spellEnd"/>
      <w:r w:rsidR="00FE2B40" w:rsidRPr="00DF7A9E">
        <w:t>)</w:t>
      </w:r>
    </w:p>
    <w:p w14:paraId="6FAB63F4" w14:textId="77777777" w:rsidR="00491C9A" w:rsidRPr="00491C9A" w:rsidRDefault="00491C9A" w:rsidP="00491C9A">
      <w:pPr>
        <w:keepNext/>
      </w:pPr>
    </w:p>
    <w:p w14:paraId="1D267689" w14:textId="2773E743" w:rsidR="00491C9A" w:rsidRPr="00491C9A" w:rsidRDefault="00491C9A" w:rsidP="00491C9A">
      <w:pPr>
        <w:keepNext/>
        <w:spacing w:line="360" w:lineRule="auto"/>
      </w:pPr>
      <w:r w:rsidRPr="00491C9A">
        <w:t xml:space="preserve">Louise Tosetto, Nathan S. Hart &amp; </w:t>
      </w:r>
      <w:r>
        <w:t>Laura A. Ryan</w:t>
      </w:r>
    </w:p>
    <w:p w14:paraId="679E3903" w14:textId="77777777" w:rsidR="00491C9A" w:rsidRPr="00491C9A" w:rsidRDefault="00491C9A" w:rsidP="00491C9A">
      <w:pPr>
        <w:keepNext/>
        <w:pBdr>
          <w:bottom w:val="single" w:sz="12" w:space="1" w:color="auto"/>
        </w:pBdr>
        <w:spacing w:line="360" w:lineRule="auto"/>
      </w:pPr>
      <w:r w:rsidRPr="00491C9A">
        <w:t>Corresponding author: Louise Tosetto – louise.tosetto@mq.edu.au</w:t>
      </w:r>
    </w:p>
    <w:p w14:paraId="3BFE20BA" w14:textId="77777777" w:rsidR="00491C9A" w:rsidRPr="00491C9A" w:rsidRDefault="00491C9A" w:rsidP="00491C9A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1F3A43FB" w14:textId="77777777" w:rsidR="00491C9A" w:rsidRPr="00491C9A" w:rsidRDefault="00491C9A" w:rsidP="00491C9A">
      <w:r w:rsidRPr="00491C9A">
        <w:t xml:space="preserve">This file includes: </w:t>
      </w:r>
    </w:p>
    <w:p w14:paraId="194EC7CE" w14:textId="77777777" w:rsidR="00491C9A" w:rsidRPr="00491C9A" w:rsidRDefault="00491C9A" w:rsidP="00491C9A"/>
    <w:p w14:paraId="6ADFF109" w14:textId="39249349" w:rsidR="00491C9A" w:rsidRDefault="00491C9A" w:rsidP="00491C9A">
      <w:r w:rsidRPr="00491C9A">
        <w:t>Figure S1</w:t>
      </w:r>
    </w:p>
    <w:p w14:paraId="04C8B5CE" w14:textId="586F2263" w:rsidR="00491C9A" w:rsidRDefault="00491C9A" w:rsidP="00491C9A">
      <w:r>
        <w:t>Figure S2</w:t>
      </w:r>
    </w:p>
    <w:p w14:paraId="20432A44" w14:textId="04C12A95" w:rsidR="00491C9A" w:rsidRPr="00491C9A" w:rsidRDefault="00491C9A" w:rsidP="00491C9A">
      <w:r>
        <w:t>Figure S3</w:t>
      </w:r>
    </w:p>
    <w:p w14:paraId="2C2ED7CA" w14:textId="77777777" w:rsidR="00491C9A" w:rsidRPr="00491C9A" w:rsidRDefault="00491C9A" w:rsidP="00491C9A">
      <w:r w:rsidRPr="00491C9A">
        <w:t>Table S1</w:t>
      </w:r>
    </w:p>
    <w:p w14:paraId="1C191B0E" w14:textId="77777777" w:rsidR="00491C9A" w:rsidRPr="00491C9A" w:rsidRDefault="00491C9A" w:rsidP="00491C9A">
      <w:pPr>
        <w:rPr>
          <w:color w:val="000000" w:themeColor="text1"/>
        </w:rPr>
      </w:pPr>
      <w:r w:rsidRPr="00491C9A">
        <w:rPr>
          <w:color w:val="000000" w:themeColor="text1"/>
        </w:rPr>
        <w:t>Table S2</w:t>
      </w:r>
    </w:p>
    <w:p w14:paraId="0A2FA42F" w14:textId="77777777" w:rsidR="00491C9A" w:rsidRDefault="00491C9A" w:rsidP="00491C9A">
      <w:pPr>
        <w:rPr>
          <w:color w:val="000000" w:themeColor="text1"/>
        </w:rPr>
      </w:pPr>
      <w:r w:rsidRPr="00491C9A">
        <w:rPr>
          <w:color w:val="000000" w:themeColor="text1"/>
        </w:rPr>
        <w:t>Table S3</w:t>
      </w:r>
    </w:p>
    <w:p w14:paraId="6C3936DB" w14:textId="3CE03B3E" w:rsidR="00491C9A" w:rsidRDefault="00491C9A" w:rsidP="00491C9A">
      <w:pPr>
        <w:rPr>
          <w:color w:val="000000" w:themeColor="text1"/>
        </w:rPr>
      </w:pPr>
      <w:r>
        <w:rPr>
          <w:color w:val="000000" w:themeColor="text1"/>
        </w:rPr>
        <w:t>Table S4</w:t>
      </w:r>
    </w:p>
    <w:p w14:paraId="60BA461C" w14:textId="77777777" w:rsidR="00491C9A" w:rsidRDefault="00491C9A" w:rsidP="00491C9A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br w:type="page"/>
      </w:r>
    </w:p>
    <w:p w14:paraId="75DEFA80" w14:textId="77777777" w:rsidR="00491C9A" w:rsidRDefault="00491C9A" w:rsidP="00491C9A">
      <w:pPr>
        <w:keepNext/>
      </w:pPr>
      <w:r w:rsidRPr="00491C9A">
        <w:rPr>
          <w:noProof/>
        </w:rPr>
        <w:lastRenderedPageBreak/>
        <w:drawing>
          <wp:inline distT="0" distB="0" distL="0" distR="0" wp14:anchorId="166ECEA5" wp14:editId="4E6542A5">
            <wp:extent cx="5731510" cy="3333750"/>
            <wp:effectExtent l="0" t="0" r="0" b="6350"/>
            <wp:docPr id="7475118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51187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CEB6D" w14:textId="430BBA5D" w:rsidR="00491C9A" w:rsidRDefault="00491C9A" w:rsidP="00491C9A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491C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Figure S</w:t>
      </w:r>
      <w:r w:rsidRPr="00491C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begin"/>
      </w:r>
      <w:r w:rsidRPr="00491C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instrText xml:space="preserve"> SEQ Figure_S \* ARABIC </w:instrText>
      </w:r>
      <w:r w:rsidRPr="00491C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separate"/>
      </w:r>
      <w:r w:rsidR="006543D9">
        <w:rPr>
          <w:rFonts w:ascii="Times New Roman" w:hAnsi="Times New Roman" w:cs="Times New Roman"/>
          <w:i w:val="0"/>
          <w:iCs w:val="0"/>
          <w:noProof/>
          <w:color w:val="000000" w:themeColor="text1"/>
          <w:sz w:val="20"/>
          <w:szCs w:val="20"/>
        </w:rPr>
        <w:t>1</w:t>
      </w:r>
      <w:r w:rsidRPr="00491C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  <w:r w:rsidR="00FA0F5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creen shots from</w:t>
      </w:r>
      <w:r w:rsidR="00CE58B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videos used </w:t>
      </w:r>
      <w:r w:rsidR="00A90D3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n the</w:t>
      </w:r>
      <w:r w:rsidR="00CE58B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FE0B2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motion </w:t>
      </w:r>
      <w:r w:rsidR="00E978A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cue modelling</w:t>
      </w:r>
      <w:r w:rsidR="00CE58B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. These screen shots </w:t>
      </w:r>
      <w:r w:rsidR="006B5EF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h</w:t>
      </w:r>
      <w:r w:rsidR="00CE58B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ow </w:t>
      </w:r>
      <w:r w:rsidR="006B5EF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e</w:t>
      </w:r>
      <w:r w:rsidR="009F232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xample backgrounds with humbugs for the 0.05, 0.25 and 1.00 cm gratings at horizontal and vertical orientation</w:t>
      </w:r>
      <w:r w:rsidR="000E7BA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(Source Credit: Tosetto et al. 2024)</w:t>
      </w:r>
    </w:p>
    <w:p w14:paraId="04DB30D3" w14:textId="67ECC400" w:rsidR="006543D9" w:rsidRDefault="006543D9">
      <w:pPr>
        <w:rPr>
          <w:lang w:eastAsia="en-US"/>
        </w:rPr>
      </w:pPr>
      <w:r>
        <w:rPr>
          <w:lang w:eastAsia="en-US"/>
        </w:rPr>
        <w:br w:type="page"/>
      </w:r>
    </w:p>
    <w:p w14:paraId="3932E41F" w14:textId="5734D249" w:rsidR="006543D9" w:rsidRDefault="0054017C" w:rsidP="006543D9">
      <w:pPr>
        <w:keepNext/>
      </w:pPr>
      <w:r>
        <w:rPr>
          <w:noProof/>
          <w14:ligatures w14:val="standardContextual"/>
        </w:rPr>
        <w:lastRenderedPageBreak/>
        <w:drawing>
          <wp:inline distT="0" distB="0" distL="0" distR="0" wp14:anchorId="20742389" wp14:editId="532E2767">
            <wp:extent cx="5731510" cy="4625975"/>
            <wp:effectExtent l="0" t="0" r="0" b="0"/>
            <wp:docPr id="331609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60935" name="Picture 3316093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2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12812" w14:textId="2282B66B" w:rsidR="009F2329" w:rsidRPr="009F2329" w:rsidRDefault="006543D9" w:rsidP="009F2329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F232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Figure S</w:t>
      </w:r>
      <w:r w:rsidRPr="009F232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begin"/>
      </w:r>
      <w:r w:rsidRPr="009F232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instrText xml:space="preserve"> SEQ Figure_S \* ARABIC </w:instrText>
      </w:r>
      <w:r w:rsidRPr="009F232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separate"/>
      </w:r>
      <w:r w:rsidRPr="009F2329">
        <w:rPr>
          <w:rFonts w:ascii="Times New Roman" w:hAnsi="Times New Roman" w:cs="Times New Roman"/>
          <w:i w:val="0"/>
          <w:iCs w:val="0"/>
          <w:noProof/>
          <w:color w:val="000000" w:themeColor="text1"/>
          <w:sz w:val="20"/>
          <w:szCs w:val="20"/>
        </w:rPr>
        <w:t>2</w:t>
      </w:r>
      <w:r w:rsidRPr="009F232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end"/>
      </w:r>
      <w:r w:rsidR="009F2329" w:rsidRPr="009F232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. Mean (+/- SE) distance that humbugs were positioned in relation to the different gratings over </w:t>
      </w:r>
      <w:r w:rsidR="00BB19A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he five</w:t>
      </w:r>
      <w:r w:rsidR="0054017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-</w:t>
      </w:r>
      <w:r w:rsidR="00BB19A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inute trial (n = 20)</w:t>
      </w:r>
      <w:r w:rsidR="009F2329" w:rsidRPr="009F232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</w:p>
    <w:p w14:paraId="3900A407" w14:textId="77777777" w:rsidR="009F2329" w:rsidRDefault="009F2329">
      <w:pPr>
        <w:rPr>
          <w:rFonts w:asciiTheme="majorHAnsi" w:eastAsiaTheme="minorHAnsi" w:hAnsiTheme="majorHAnsi" w:cstheme="majorHAnsi"/>
          <w:color w:val="000000" w:themeColor="text1"/>
          <w:kern w:val="2"/>
          <w:sz w:val="20"/>
          <w:szCs w:val="20"/>
          <w:lang w:eastAsia="en-US"/>
          <w14:ligatures w14:val="standardContextual"/>
        </w:rPr>
      </w:pPr>
      <w:r>
        <w:rPr>
          <w:rFonts w:asciiTheme="majorHAnsi" w:hAnsiTheme="majorHAnsi" w:cstheme="majorHAnsi"/>
          <w:i/>
          <w:iCs/>
          <w:color w:val="000000" w:themeColor="text1"/>
          <w:sz w:val="20"/>
          <w:szCs w:val="20"/>
        </w:rPr>
        <w:br w:type="page"/>
      </w:r>
    </w:p>
    <w:p w14:paraId="201554D4" w14:textId="16AAFEE0" w:rsidR="00491C9A" w:rsidRDefault="009F2329" w:rsidP="009F2329">
      <w:pPr>
        <w:pStyle w:val="Caption"/>
      </w:pPr>
      <w:r>
        <w:rPr>
          <w:rFonts w:asciiTheme="majorHAnsi" w:hAnsiTheme="majorHAnsi" w:cstheme="majorHAnsi"/>
          <w:i w:val="0"/>
          <w:iCs w:val="0"/>
          <w:color w:val="000000" w:themeColor="text1"/>
          <w:sz w:val="20"/>
          <w:szCs w:val="20"/>
        </w:rPr>
        <w:lastRenderedPageBreak/>
        <w:t xml:space="preserve"> </w:t>
      </w:r>
    </w:p>
    <w:p w14:paraId="50BD08B6" w14:textId="032A384C" w:rsidR="006543D9" w:rsidRDefault="002D041B" w:rsidP="006543D9">
      <w:pPr>
        <w:keepNext/>
      </w:pPr>
      <w:r>
        <w:rPr>
          <w:noProof/>
          <w14:ligatures w14:val="standardContextual"/>
        </w:rPr>
        <w:drawing>
          <wp:inline distT="0" distB="0" distL="0" distR="0" wp14:anchorId="05BE6965" wp14:editId="599B11E9">
            <wp:extent cx="5731510" cy="4625975"/>
            <wp:effectExtent l="0" t="0" r="0" b="0"/>
            <wp:docPr id="8553682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368232" name="Picture 85536823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2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DF0DD" w14:textId="415EE1C3" w:rsidR="009F2329" w:rsidRPr="009F2329" w:rsidRDefault="006543D9" w:rsidP="009F2329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6543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Figure S</w:t>
      </w:r>
      <w:r w:rsidRPr="006543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begin"/>
      </w:r>
      <w:r w:rsidRPr="006543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instrText xml:space="preserve"> SEQ Figure_S \* ARABIC </w:instrText>
      </w:r>
      <w:r w:rsidRPr="006543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separate"/>
      </w:r>
      <w:r w:rsidRPr="006543D9">
        <w:rPr>
          <w:rFonts w:ascii="Times New Roman" w:hAnsi="Times New Roman" w:cs="Times New Roman"/>
          <w:i w:val="0"/>
          <w:iCs w:val="0"/>
          <w:noProof/>
          <w:color w:val="000000" w:themeColor="text1"/>
          <w:sz w:val="20"/>
          <w:szCs w:val="20"/>
        </w:rPr>
        <w:t>3</w:t>
      </w:r>
      <w:r w:rsidRPr="006543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end"/>
      </w:r>
      <w:r w:rsidR="009F232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  <w:r w:rsidR="009F2329" w:rsidRPr="009F232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Mean (+/- SE) distance that humbugs </w:t>
      </w:r>
      <w:r w:rsidR="009F232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oved</w:t>
      </w:r>
      <w:r w:rsidR="009F2329" w:rsidRPr="009F232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in relation to the different gratings over </w:t>
      </w:r>
      <w:r w:rsidR="002D041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he </w:t>
      </w:r>
      <w:proofErr w:type="gramStart"/>
      <w:r w:rsidR="002D041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five minute</w:t>
      </w:r>
      <w:proofErr w:type="gramEnd"/>
      <w:r w:rsidR="002D041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trial (n = 20)</w:t>
      </w:r>
      <w:r w:rsidR="009F2329" w:rsidRPr="009F232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</w:p>
    <w:p w14:paraId="3E2ACD50" w14:textId="7C7DFE50" w:rsidR="006543D9" w:rsidRPr="006543D9" w:rsidRDefault="006543D9" w:rsidP="006543D9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</w:p>
    <w:p w14:paraId="57CA2E86" w14:textId="6E333951" w:rsidR="006543D9" w:rsidRDefault="006543D9">
      <w:r>
        <w:br w:type="page"/>
      </w:r>
    </w:p>
    <w:p w14:paraId="3B600882" w14:textId="77777777" w:rsidR="004F53CC" w:rsidRDefault="004F53CC"/>
    <w:p w14:paraId="7C7AFB89" w14:textId="4BE56687" w:rsidR="006543D9" w:rsidRPr="006543D9" w:rsidRDefault="006543D9" w:rsidP="006543D9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6543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able S</w:t>
      </w:r>
      <w:r w:rsidRPr="006543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begin"/>
      </w:r>
      <w:r w:rsidRPr="006543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instrText xml:space="preserve"> SEQ Table_S \* ARABIC </w:instrText>
      </w:r>
      <w:r w:rsidRPr="006543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separate"/>
      </w:r>
      <w:r w:rsidRPr="006543D9">
        <w:rPr>
          <w:rFonts w:ascii="Times New Roman" w:hAnsi="Times New Roman" w:cs="Times New Roman"/>
          <w:i w:val="0"/>
          <w:iCs w:val="0"/>
          <w:noProof/>
          <w:color w:val="000000" w:themeColor="text1"/>
          <w:sz w:val="20"/>
          <w:szCs w:val="20"/>
        </w:rPr>
        <w:t>1</w:t>
      </w:r>
      <w:r w:rsidRPr="006543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end"/>
      </w:r>
      <w:r w:rsidRPr="006543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 Pairwise comparisons for the contrast between the horizontal and vertical orientations for each of the different gratings (cm) for the mean distance fish were positioned from the gratings</w:t>
      </w:r>
      <w:r w:rsidR="00FD7E7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every 15 seconds</w:t>
      </w:r>
      <w:r w:rsidRPr="006543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  <w:r w:rsidR="004272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Significant contrasts in bold.</w:t>
      </w:r>
    </w:p>
    <w:tbl>
      <w:tblPr>
        <w:tblW w:w="7640" w:type="dxa"/>
        <w:jc w:val="center"/>
        <w:tblLook w:val="04A0" w:firstRow="1" w:lastRow="0" w:firstColumn="1" w:lastColumn="0" w:noHBand="0" w:noVBand="1"/>
      </w:tblPr>
      <w:tblGrid>
        <w:gridCol w:w="1140"/>
        <w:gridCol w:w="1300"/>
        <w:gridCol w:w="1300"/>
        <w:gridCol w:w="1300"/>
        <w:gridCol w:w="1300"/>
        <w:gridCol w:w="1300"/>
      </w:tblGrid>
      <w:tr w:rsidR="0073122F" w14:paraId="2D242307" w14:textId="77777777" w:rsidTr="0073122F">
        <w:trPr>
          <w:trHeight w:val="540"/>
          <w:jc w:val="center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EF693" w14:textId="77777777" w:rsidR="0073122F" w:rsidRDefault="0073122F" w:rsidP="00D223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rating (cm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62BAF" w14:textId="77777777" w:rsidR="0073122F" w:rsidRDefault="0073122F" w:rsidP="00D223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6C0F3" w14:textId="7C6C708D" w:rsidR="0073122F" w:rsidRDefault="005415BD" w:rsidP="00D223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5052A" w14:textId="77777777" w:rsidR="0073122F" w:rsidRDefault="0073122F" w:rsidP="00D223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402C3" w14:textId="77777777" w:rsidR="0073122F" w:rsidRDefault="0073122F" w:rsidP="00D2231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AB8E5" w14:textId="77777777" w:rsidR="0073122F" w:rsidRDefault="0073122F" w:rsidP="00D2231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73122F" w14:paraId="29F9533B" w14:textId="77777777" w:rsidTr="00DB01C2">
        <w:trPr>
          <w:trHeight w:hRule="exact" w:val="340"/>
          <w:jc w:val="center"/>
        </w:trPr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845B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7578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 - 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5157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3ACB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3C75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55FC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</w:tr>
      <w:tr w:rsidR="0073122F" w14:paraId="60E96EB5" w14:textId="77777777" w:rsidTr="00DB01C2">
        <w:trPr>
          <w:trHeight w:hRule="exact" w:val="34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B820" w14:textId="2A4ACAAF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  <w:r w:rsidR="000061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9E96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 -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96BD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BDFC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20A0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56D2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2</w:t>
            </w:r>
          </w:p>
        </w:tc>
      </w:tr>
      <w:tr w:rsidR="0073122F" w14:paraId="7EB112FA" w14:textId="77777777" w:rsidTr="00DB01C2">
        <w:trPr>
          <w:trHeight w:hRule="exact" w:val="34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0D56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988C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 -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19E3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EA03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590B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E0AD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0</w:t>
            </w:r>
          </w:p>
        </w:tc>
      </w:tr>
      <w:tr w:rsidR="0073122F" w14:paraId="0AFAAFDE" w14:textId="77777777" w:rsidTr="00DB01C2">
        <w:trPr>
          <w:trHeight w:hRule="exact" w:val="340"/>
          <w:jc w:val="center"/>
        </w:trPr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019F" w14:textId="124E5A38" w:rsidR="0073122F" w:rsidRPr="0073122F" w:rsidRDefault="0073122F" w:rsidP="00D223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122F">
              <w:rPr>
                <w:b/>
                <w:bCs/>
                <w:color w:val="000000"/>
                <w:sz w:val="20"/>
                <w:szCs w:val="20"/>
              </w:rPr>
              <w:t>0.5</w:t>
            </w:r>
            <w:r w:rsidR="0000616C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13E5" w14:textId="77777777" w:rsidR="0073122F" w:rsidRPr="0073122F" w:rsidRDefault="0073122F" w:rsidP="00D223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122F">
              <w:rPr>
                <w:b/>
                <w:bCs/>
                <w:color w:val="000000"/>
                <w:sz w:val="20"/>
                <w:szCs w:val="20"/>
              </w:rPr>
              <w:t>H - V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F794" w14:textId="77777777" w:rsidR="0073122F" w:rsidRPr="0073122F" w:rsidRDefault="0073122F" w:rsidP="00D223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122F">
              <w:rPr>
                <w:b/>
                <w:bCs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DC3B" w14:textId="77777777" w:rsidR="0073122F" w:rsidRPr="0073122F" w:rsidRDefault="0073122F" w:rsidP="00D223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122F">
              <w:rPr>
                <w:b/>
                <w:bCs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99D3" w14:textId="77777777" w:rsidR="0073122F" w:rsidRPr="0073122F" w:rsidRDefault="0073122F" w:rsidP="00D223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122F">
              <w:rPr>
                <w:b/>
                <w:bCs/>
                <w:color w:val="000000"/>
                <w:sz w:val="20"/>
                <w:szCs w:val="20"/>
              </w:rPr>
              <w:t>7.60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1E0C" w14:textId="77777777" w:rsidR="0073122F" w:rsidRPr="0073122F" w:rsidRDefault="0073122F" w:rsidP="00D2231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122F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3122F" w14:paraId="6766F1FC" w14:textId="77777777" w:rsidTr="00DB01C2">
        <w:trPr>
          <w:trHeight w:hRule="exact" w:val="340"/>
          <w:jc w:val="center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994A4" w14:textId="0E989D12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00616C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82BE0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 - 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7F11D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9BCFB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39BAF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872C0" w14:textId="77777777" w:rsidR="0073122F" w:rsidRDefault="0073122F" w:rsidP="00D223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3</w:t>
            </w:r>
          </w:p>
        </w:tc>
      </w:tr>
    </w:tbl>
    <w:p w14:paraId="34F90479" w14:textId="77777777" w:rsidR="004F53CC" w:rsidRDefault="004F53CC"/>
    <w:p w14:paraId="70637906" w14:textId="4DDC0C00" w:rsidR="00163DF3" w:rsidRPr="008765EE" w:rsidRDefault="00E867E2" w:rsidP="002B306D">
      <w:pPr>
        <w:shd w:val="clear" w:color="auto" w:fill="FFFFFF"/>
        <w:spacing w:after="100" w:afterAutospacing="1"/>
        <w:rPr>
          <w:color w:val="222222"/>
          <w:sz w:val="20"/>
          <w:szCs w:val="20"/>
        </w:rPr>
      </w:pP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Provides estimated marginal means (</w:t>
      </w:r>
      <w:r w:rsidR="00A941E4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estimate</w:t>
      </w: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) for contrasts between horizontal and vertical </w:t>
      </w:r>
      <w:r w:rsidR="003A0BCC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orientations for each grating width.</w:t>
      </w:r>
      <w:r w:rsidR="00A11039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 </w:t>
      </w:r>
      <w:r w:rsidR="00A941E4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Also provides the</w:t>
      </w:r>
      <w:r w:rsidR="00A11039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 s</w:t>
      </w:r>
      <w:r w:rsidR="003A0BCC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tandard </w:t>
      </w:r>
      <w:r w:rsidR="00A941E4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e</w:t>
      </w:r>
      <w:r w:rsidR="003A0BCC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rror (SE)</w:t>
      </w:r>
      <w:r w:rsidR="00BF7EFE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, </w:t>
      </w:r>
      <w:r w:rsidR="00120D09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test-statistic</w:t>
      </w:r>
      <w:r w:rsidR="001C61B1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 xml:space="preserve"> – z-score </w:t>
      </w:r>
      <w:r w:rsidR="00BF7EFE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(</w:t>
      </w:r>
      <w:r w:rsidR="00977D0B" w:rsidRPr="005A1BD7">
        <w:rPr>
          <w:rFonts w:eastAsiaTheme="minorHAnsi"/>
          <w:i/>
          <w:iCs/>
          <w:color w:val="000000" w:themeColor="text1"/>
          <w:kern w:val="2"/>
          <w:sz w:val="20"/>
          <w:szCs w:val="20"/>
          <w:lang w:eastAsia="en-US"/>
          <w14:ligatures w14:val="standardContextual"/>
        </w:rPr>
        <w:t>z</w:t>
      </w:r>
      <w:r w:rsidR="00BF7EFE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) and P values (</w:t>
      </w:r>
      <w:r w:rsidR="00BF7EFE" w:rsidRPr="005A1BD7">
        <w:rPr>
          <w:rFonts w:eastAsiaTheme="minorHAnsi"/>
          <w:i/>
          <w:iCs/>
          <w:color w:val="000000" w:themeColor="text1"/>
          <w:kern w:val="2"/>
          <w:sz w:val="20"/>
          <w:szCs w:val="20"/>
          <w:lang w:eastAsia="en-US"/>
          <w14:ligatures w14:val="standardContextual"/>
        </w:rPr>
        <w:t>P</w:t>
      </w:r>
      <w:r w:rsidR="00BF7EFE"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) are reported.</w:t>
      </w:r>
      <w:r w:rsidR="0073122F">
        <w:rPr>
          <w:color w:val="222222"/>
          <w:sz w:val="20"/>
          <w:szCs w:val="20"/>
        </w:rPr>
        <w:t xml:space="preserve"> </w:t>
      </w:r>
      <w:r w:rsidR="00163DF3" w:rsidRPr="008765EE">
        <w:rPr>
          <w:i/>
          <w:iCs/>
          <w:color w:val="222222"/>
          <w:sz w:val="20"/>
          <w:szCs w:val="20"/>
        </w:rPr>
        <w:t>P</w:t>
      </w:r>
      <w:r w:rsidR="00163DF3" w:rsidRPr="008765EE">
        <w:rPr>
          <w:color w:val="222222"/>
          <w:sz w:val="20"/>
          <w:szCs w:val="20"/>
        </w:rPr>
        <w:t> </w:t>
      </w:r>
      <w:r w:rsidR="0073122F">
        <w:rPr>
          <w:color w:val="222222"/>
          <w:sz w:val="20"/>
          <w:szCs w:val="20"/>
        </w:rPr>
        <w:t xml:space="preserve">&lt; </w:t>
      </w:r>
      <w:r w:rsidR="00163DF3" w:rsidRPr="008765EE">
        <w:rPr>
          <w:color w:val="222222"/>
          <w:sz w:val="20"/>
          <w:szCs w:val="20"/>
        </w:rPr>
        <w:t>0.05</w:t>
      </w:r>
      <w:r w:rsidR="004649C3">
        <w:rPr>
          <w:color w:val="222222"/>
          <w:sz w:val="20"/>
          <w:szCs w:val="20"/>
        </w:rPr>
        <w:t xml:space="preserve"> </w:t>
      </w:r>
      <w:r w:rsidR="00163DF3" w:rsidRPr="008765EE">
        <w:rPr>
          <w:color w:val="222222"/>
          <w:sz w:val="20"/>
          <w:szCs w:val="20"/>
        </w:rPr>
        <w:t>level of significance</w:t>
      </w:r>
    </w:p>
    <w:p w14:paraId="4DA91827" w14:textId="77777777" w:rsidR="00163DF3" w:rsidRDefault="00163DF3"/>
    <w:p w14:paraId="445964EE" w14:textId="4FB3F010" w:rsidR="006543D9" w:rsidRDefault="006543D9">
      <w:r>
        <w:br w:type="page"/>
      </w:r>
    </w:p>
    <w:p w14:paraId="2DE5F440" w14:textId="77777777" w:rsidR="00FD7E7B" w:rsidRPr="006543D9" w:rsidRDefault="00BA007A" w:rsidP="00FD7E7B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="006543D9"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</w:t>
      </w:r>
      <w:r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begin"/>
      </w:r>
      <w:r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separate"/>
      </w:r>
      <w:r w:rsidR="005F07E4" w:rsidRPr="002068E9">
        <w:rPr>
          <w:rFonts w:ascii="Times New Roman" w:hAnsi="Times New Roman" w:cs="Times New Roman"/>
          <w:i w:val="0"/>
          <w:iCs w:val="0"/>
          <w:noProof/>
          <w:color w:val="000000" w:themeColor="text1"/>
          <w:sz w:val="20"/>
          <w:szCs w:val="20"/>
        </w:rPr>
        <w:t>2</w:t>
      </w:r>
      <w:r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end"/>
      </w:r>
      <w:r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 Pairwise comparisons for the contrast between the grating sizes for the different orientations for the mean distance fish were positioned from the gratings</w:t>
      </w:r>
      <w:r w:rsidR="00FD7E7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every 15 seconds</w:t>
      </w:r>
      <w:r w:rsidR="006543D9"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  <w:r w:rsidR="00FD7E7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Significant contrasts in bold.</w:t>
      </w:r>
    </w:p>
    <w:tbl>
      <w:tblPr>
        <w:tblW w:w="6800" w:type="dxa"/>
        <w:jc w:val="center"/>
        <w:tblLook w:val="04A0" w:firstRow="1" w:lastRow="0" w:firstColumn="1" w:lastColumn="0" w:noHBand="0" w:noVBand="1"/>
      </w:tblPr>
      <w:tblGrid>
        <w:gridCol w:w="1216"/>
        <w:gridCol w:w="1300"/>
        <w:gridCol w:w="1100"/>
        <w:gridCol w:w="1100"/>
        <w:gridCol w:w="1100"/>
        <w:gridCol w:w="1100"/>
      </w:tblGrid>
      <w:tr w:rsidR="000C19B5" w:rsidRPr="001746C3" w14:paraId="6E1012CB" w14:textId="77777777" w:rsidTr="000C19B5">
        <w:trPr>
          <w:trHeight w:val="539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7E073" w14:textId="3B2D4724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Orient</w:t>
            </w:r>
            <w:r w:rsidR="00FC044C">
              <w:rPr>
                <w:b/>
                <w:bCs/>
                <w:color w:val="000000"/>
                <w:sz w:val="20"/>
                <w:szCs w:val="20"/>
              </w:rPr>
              <w:t>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A5792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E53EF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6ADC7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55660" w14:textId="3C9073E3" w:rsidR="000C19B5" w:rsidRPr="001746C3" w:rsidRDefault="000C19B5" w:rsidP="00D31DE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F8BB9" w14:textId="6C3F9737" w:rsidR="000C19B5" w:rsidRPr="001746C3" w:rsidRDefault="00787A75" w:rsidP="00D31DE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87A75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0C19B5" w:rsidRPr="001746C3" w14:paraId="3E10F4FE" w14:textId="77777777" w:rsidTr="000C19B5">
        <w:trPr>
          <w:trHeight w:hRule="exact" w:val="340"/>
          <w:jc w:val="center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E6BC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B734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5 - 0.1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17F1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280F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8112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3.49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5D2A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0C19B5" w:rsidRPr="001746C3" w14:paraId="31EF9175" w14:textId="77777777" w:rsidTr="000C19B5">
        <w:trPr>
          <w:trHeight w:hRule="exact" w:val="34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37ADC" w14:textId="77777777" w:rsidR="000C19B5" w:rsidRPr="001746C3" w:rsidRDefault="000C19B5" w:rsidP="00D31D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0171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5 - 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3CBE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260F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C98A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4.1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A6E5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C19B5" w:rsidRPr="001746C3" w14:paraId="3AE4C812" w14:textId="77777777" w:rsidTr="000C19B5">
        <w:trPr>
          <w:trHeight w:hRule="exact" w:val="34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C0F6B" w14:textId="77777777" w:rsidR="000C19B5" w:rsidRPr="001746C3" w:rsidRDefault="000C19B5" w:rsidP="00D31D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5483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05 - 0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FADC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9886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14E8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0C62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978</w:t>
            </w:r>
          </w:p>
        </w:tc>
      </w:tr>
      <w:tr w:rsidR="000C19B5" w:rsidRPr="001746C3" w14:paraId="39A4EC30" w14:textId="77777777" w:rsidTr="000C19B5">
        <w:trPr>
          <w:trHeight w:hRule="exact" w:val="34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C246A" w14:textId="77777777" w:rsidR="000C19B5" w:rsidRPr="001746C3" w:rsidRDefault="000C19B5" w:rsidP="00D31D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FA76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5 - 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2F66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2E2E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512F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4.4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53F0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C19B5" w:rsidRPr="001746C3" w14:paraId="4BD5F521" w14:textId="77777777" w:rsidTr="000C19B5">
        <w:trPr>
          <w:trHeight w:hRule="exact" w:val="34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5CAA7" w14:textId="77777777" w:rsidR="000C19B5" w:rsidRPr="001746C3" w:rsidRDefault="000C19B5" w:rsidP="00D31D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1AA6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10 - 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0BB4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B11D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6C45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5886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966</w:t>
            </w:r>
          </w:p>
        </w:tc>
      </w:tr>
      <w:tr w:rsidR="000C19B5" w:rsidRPr="001746C3" w14:paraId="510FD952" w14:textId="77777777" w:rsidTr="000C19B5">
        <w:trPr>
          <w:trHeight w:hRule="exact" w:val="34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9D4C4" w14:textId="77777777" w:rsidR="000C19B5" w:rsidRPr="001746C3" w:rsidRDefault="000C19B5" w:rsidP="00D31D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64FA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10 - 0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BBBD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113C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00E4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-2.8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F95A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33</w:t>
            </w:r>
          </w:p>
        </w:tc>
      </w:tr>
      <w:tr w:rsidR="000C19B5" w:rsidRPr="001746C3" w14:paraId="08CF7080" w14:textId="77777777" w:rsidTr="000C19B5">
        <w:trPr>
          <w:trHeight w:hRule="exact" w:val="34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100A5" w14:textId="77777777" w:rsidR="000C19B5" w:rsidRPr="001746C3" w:rsidRDefault="000C19B5" w:rsidP="00D31D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9C52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10 - 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E296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6470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15A0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550B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901</w:t>
            </w:r>
          </w:p>
        </w:tc>
      </w:tr>
      <w:tr w:rsidR="000C19B5" w:rsidRPr="001746C3" w14:paraId="0AA155E5" w14:textId="77777777" w:rsidTr="000C19B5">
        <w:trPr>
          <w:trHeight w:hRule="exact" w:val="34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B8863" w14:textId="77777777" w:rsidR="000C19B5" w:rsidRPr="001746C3" w:rsidRDefault="000C19B5" w:rsidP="00D31D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060C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25 - 0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CA29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-0.2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4B87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6292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-3.5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3D6D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0C19B5" w:rsidRPr="001746C3" w14:paraId="33620735" w14:textId="77777777" w:rsidTr="000C19B5">
        <w:trPr>
          <w:trHeight w:hRule="exact" w:val="34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8D6C1" w14:textId="77777777" w:rsidR="000C19B5" w:rsidRPr="001746C3" w:rsidRDefault="000C19B5" w:rsidP="00D31D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9C87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25 - 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CEE5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F798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31E0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25EF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999</w:t>
            </w:r>
          </w:p>
        </w:tc>
      </w:tr>
      <w:tr w:rsidR="000C19B5" w:rsidRPr="001746C3" w14:paraId="5E1AD08C" w14:textId="77777777" w:rsidTr="000C19B5">
        <w:trPr>
          <w:trHeight w:hRule="exact" w:val="34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B5DBC" w14:textId="77777777" w:rsidR="000C19B5" w:rsidRPr="001746C3" w:rsidRDefault="000C19B5" w:rsidP="00D31D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7DB32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50 - 1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10E91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89ED4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1EFCD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3.7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95B92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0C19B5" w:rsidRPr="001746C3" w14:paraId="68624A04" w14:textId="77777777" w:rsidTr="000C19B5">
        <w:trPr>
          <w:trHeight w:hRule="exact" w:val="340"/>
          <w:jc w:val="center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62E6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FBCD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05 - 0.1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D70B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863B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58FB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2.17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5CF8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191</w:t>
            </w:r>
          </w:p>
        </w:tc>
      </w:tr>
      <w:tr w:rsidR="000C19B5" w:rsidRPr="001746C3" w14:paraId="2C1251FF" w14:textId="77777777" w:rsidTr="000C19B5">
        <w:trPr>
          <w:trHeight w:hRule="exact" w:val="34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E76F0" w14:textId="77777777" w:rsidR="000C19B5" w:rsidRPr="001746C3" w:rsidRDefault="000C19B5" w:rsidP="00D31D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95DA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05 - 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9CAB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291C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DA9B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2.7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586E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054</w:t>
            </w:r>
          </w:p>
        </w:tc>
      </w:tr>
      <w:tr w:rsidR="000C19B5" w:rsidRPr="001746C3" w14:paraId="32A70FCF" w14:textId="77777777" w:rsidTr="000C19B5">
        <w:trPr>
          <w:trHeight w:hRule="exact" w:val="34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07BE7" w14:textId="77777777" w:rsidR="000C19B5" w:rsidRPr="001746C3" w:rsidRDefault="000C19B5" w:rsidP="00D31D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25B6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5 - 0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73F5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6ABA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2AA0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6.3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19CA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C19B5" w:rsidRPr="001746C3" w14:paraId="5882C474" w14:textId="77777777" w:rsidTr="000C19B5">
        <w:trPr>
          <w:trHeight w:hRule="exact" w:val="34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63F3B" w14:textId="77777777" w:rsidR="000C19B5" w:rsidRPr="001746C3" w:rsidRDefault="000C19B5" w:rsidP="00D31D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9BC4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5 - 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862B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02E7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253F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3.3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A6BF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0C19B5" w:rsidRPr="001746C3" w14:paraId="05E17B63" w14:textId="77777777" w:rsidTr="000C19B5">
        <w:trPr>
          <w:trHeight w:hRule="exact" w:val="34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77287" w14:textId="77777777" w:rsidR="000C19B5" w:rsidRPr="001746C3" w:rsidRDefault="000C19B5" w:rsidP="00D31D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7D76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10 - 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D83B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2A67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522A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D733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982</w:t>
            </w:r>
          </w:p>
        </w:tc>
      </w:tr>
      <w:tr w:rsidR="000C19B5" w:rsidRPr="001746C3" w14:paraId="6E6C1ED0" w14:textId="77777777" w:rsidTr="000C19B5">
        <w:trPr>
          <w:trHeight w:hRule="exact" w:val="34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72694" w14:textId="77777777" w:rsidR="000C19B5" w:rsidRPr="001746C3" w:rsidRDefault="000C19B5" w:rsidP="00D31D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C10F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10 - 0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467A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6AA0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275B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4.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C6D8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C19B5" w:rsidRPr="001746C3" w14:paraId="33489078" w14:textId="77777777" w:rsidTr="000C19B5">
        <w:trPr>
          <w:trHeight w:hRule="exact" w:val="34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7034E" w14:textId="77777777" w:rsidR="000C19B5" w:rsidRPr="001746C3" w:rsidRDefault="000C19B5" w:rsidP="00D31D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96D5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10 - 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5EDD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3D4C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4D92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1.2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C663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746</w:t>
            </w:r>
          </w:p>
        </w:tc>
      </w:tr>
      <w:tr w:rsidR="000C19B5" w:rsidRPr="001746C3" w14:paraId="2035A33E" w14:textId="77777777" w:rsidTr="000C19B5">
        <w:trPr>
          <w:trHeight w:hRule="exact" w:val="34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B1088" w14:textId="77777777" w:rsidR="000C19B5" w:rsidRPr="001746C3" w:rsidRDefault="000C19B5" w:rsidP="00D31D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E914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25 - 0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7C88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5D34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47AA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324D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C19B5" w:rsidRPr="001746C3" w14:paraId="13AFEFA2" w14:textId="77777777" w:rsidTr="000C19B5">
        <w:trPr>
          <w:trHeight w:hRule="exact" w:val="34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45152" w14:textId="77777777" w:rsidR="000C19B5" w:rsidRPr="001746C3" w:rsidRDefault="000C19B5" w:rsidP="00D31D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A1CA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25 - 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848C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B140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952E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D0A5" w14:textId="77777777" w:rsidR="000C19B5" w:rsidRPr="001746C3" w:rsidRDefault="000C19B5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1746C3">
              <w:rPr>
                <w:color w:val="000000"/>
                <w:sz w:val="20"/>
                <w:szCs w:val="20"/>
              </w:rPr>
              <w:t>0.967</w:t>
            </w:r>
          </w:p>
        </w:tc>
      </w:tr>
      <w:tr w:rsidR="000C19B5" w:rsidRPr="001746C3" w14:paraId="2BCFB255" w14:textId="77777777" w:rsidTr="000C19B5">
        <w:trPr>
          <w:trHeight w:hRule="exact" w:val="34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8DB56" w14:textId="77777777" w:rsidR="000C19B5" w:rsidRPr="001746C3" w:rsidRDefault="000C19B5" w:rsidP="00D31D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36901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50 - 1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02162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D7429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E0E47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-2.9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69B47" w14:textId="77777777" w:rsidR="000C19B5" w:rsidRPr="001746C3" w:rsidRDefault="000C19B5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</w:tbl>
    <w:p w14:paraId="75032BC1" w14:textId="77777777" w:rsidR="004F53CC" w:rsidRDefault="004F53CC" w:rsidP="000C19B5">
      <w:pPr>
        <w:jc w:val="center"/>
      </w:pPr>
    </w:p>
    <w:p w14:paraId="1083A0FB" w14:textId="702FD496" w:rsidR="00176AA5" w:rsidRPr="008765EE" w:rsidRDefault="00176AA5" w:rsidP="00176AA5">
      <w:pPr>
        <w:shd w:val="clear" w:color="auto" w:fill="FFFFFF"/>
        <w:spacing w:after="100" w:afterAutospacing="1"/>
        <w:rPr>
          <w:color w:val="222222"/>
          <w:sz w:val="20"/>
          <w:szCs w:val="20"/>
        </w:rPr>
      </w:pP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Provides estimated marginal means (estimate) for contrasts between gratings for horizontal and vertical orientations. Also provides the standard error (SE), test-statistic – z-score (</w:t>
      </w:r>
      <w:r w:rsidRPr="005A1BD7">
        <w:rPr>
          <w:rFonts w:eastAsiaTheme="minorHAnsi"/>
          <w:i/>
          <w:iCs/>
          <w:color w:val="000000" w:themeColor="text1"/>
          <w:kern w:val="2"/>
          <w:sz w:val="20"/>
          <w:szCs w:val="20"/>
          <w:lang w:eastAsia="en-US"/>
          <w14:ligatures w14:val="standardContextual"/>
        </w:rPr>
        <w:t>z</w:t>
      </w: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) and P values (</w:t>
      </w:r>
      <w:r w:rsidRPr="005A1BD7">
        <w:rPr>
          <w:rFonts w:eastAsiaTheme="minorHAnsi"/>
          <w:i/>
          <w:iCs/>
          <w:color w:val="000000" w:themeColor="text1"/>
          <w:kern w:val="2"/>
          <w:sz w:val="20"/>
          <w:szCs w:val="20"/>
          <w:lang w:eastAsia="en-US"/>
          <w14:ligatures w14:val="standardContextual"/>
        </w:rPr>
        <w:t>P</w:t>
      </w: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) are reported.</w:t>
      </w:r>
      <w:r>
        <w:rPr>
          <w:color w:val="222222"/>
          <w:sz w:val="20"/>
          <w:szCs w:val="20"/>
        </w:rPr>
        <w:t xml:space="preserve"> </w:t>
      </w:r>
      <w:r w:rsidRPr="008765EE">
        <w:rPr>
          <w:i/>
          <w:iCs/>
          <w:color w:val="222222"/>
          <w:sz w:val="20"/>
          <w:szCs w:val="20"/>
        </w:rPr>
        <w:t>P</w:t>
      </w:r>
      <w:r w:rsidRPr="008765EE">
        <w:rPr>
          <w:color w:val="222222"/>
          <w:sz w:val="20"/>
          <w:szCs w:val="20"/>
        </w:rPr>
        <w:t> </w:t>
      </w:r>
      <w:r>
        <w:rPr>
          <w:color w:val="222222"/>
          <w:sz w:val="20"/>
          <w:szCs w:val="20"/>
        </w:rPr>
        <w:t xml:space="preserve">&lt; </w:t>
      </w:r>
      <w:r w:rsidRPr="008765EE">
        <w:rPr>
          <w:color w:val="222222"/>
          <w:sz w:val="20"/>
          <w:szCs w:val="20"/>
        </w:rPr>
        <w:t>0.05</w:t>
      </w:r>
      <w:r>
        <w:rPr>
          <w:color w:val="222222"/>
          <w:sz w:val="20"/>
          <w:szCs w:val="20"/>
        </w:rPr>
        <w:t xml:space="preserve"> </w:t>
      </w:r>
      <w:r w:rsidRPr="008765EE">
        <w:rPr>
          <w:color w:val="222222"/>
          <w:sz w:val="20"/>
          <w:szCs w:val="20"/>
        </w:rPr>
        <w:t>level of significance</w:t>
      </w:r>
    </w:p>
    <w:p w14:paraId="60D2A12E" w14:textId="77777777" w:rsidR="001C5472" w:rsidRDefault="001C5472"/>
    <w:p w14:paraId="03406645" w14:textId="77777777" w:rsidR="001C5472" w:rsidRDefault="001C5472"/>
    <w:p w14:paraId="117B56EE" w14:textId="77777777" w:rsidR="001C5472" w:rsidRDefault="001C5472"/>
    <w:p w14:paraId="02A1CBB3" w14:textId="58A01CBD" w:rsidR="004E4BBF" w:rsidRDefault="004E4BBF">
      <w:r>
        <w:br w:type="page"/>
      </w:r>
    </w:p>
    <w:p w14:paraId="4B4342C4" w14:textId="77777777" w:rsidR="001C5472" w:rsidRDefault="001C5472"/>
    <w:p w14:paraId="12192DB7" w14:textId="77777777" w:rsidR="00FD7E7B" w:rsidRPr="006543D9" w:rsidRDefault="005F07E4" w:rsidP="00FD7E7B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able </w:t>
      </w:r>
      <w:r w:rsidR="006543D9"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</w:t>
      </w:r>
      <w:r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begin"/>
      </w:r>
      <w:r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separate"/>
      </w:r>
      <w:r w:rsidRPr="002068E9">
        <w:rPr>
          <w:rFonts w:ascii="Times New Roman" w:hAnsi="Times New Roman" w:cs="Times New Roman"/>
          <w:i w:val="0"/>
          <w:iCs w:val="0"/>
          <w:noProof/>
          <w:color w:val="000000" w:themeColor="text1"/>
          <w:sz w:val="20"/>
          <w:szCs w:val="20"/>
        </w:rPr>
        <w:t>3</w:t>
      </w:r>
      <w:r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end"/>
      </w:r>
      <w:r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 Pairwise comparisons for the contrast between the horizontal and vertical orientations for each of the</w:t>
      </w:r>
      <w:r w:rsidRPr="006543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different gratings for the mean distance (cm) that fish moved every 15 seconds</w:t>
      </w:r>
      <w:r w:rsidR="006543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  <w:r w:rsidR="00FD7E7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Significant contrasts in bold.</w:t>
      </w:r>
    </w:p>
    <w:tbl>
      <w:tblPr>
        <w:tblW w:w="6975" w:type="dxa"/>
        <w:jc w:val="center"/>
        <w:tblLook w:val="04A0" w:firstRow="1" w:lastRow="0" w:firstColumn="1" w:lastColumn="0" w:noHBand="0" w:noVBand="1"/>
      </w:tblPr>
      <w:tblGrid>
        <w:gridCol w:w="1040"/>
        <w:gridCol w:w="1300"/>
        <w:gridCol w:w="1300"/>
        <w:gridCol w:w="1187"/>
        <w:gridCol w:w="1014"/>
        <w:gridCol w:w="1134"/>
      </w:tblGrid>
      <w:tr w:rsidR="00FD7E7B" w:rsidRPr="001746C3" w14:paraId="234E932A" w14:textId="77777777" w:rsidTr="00FD7E7B">
        <w:trPr>
          <w:trHeight w:hRule="exact" w:val="539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6B96E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Grating (cm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470DF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B18E5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6C2AA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6B372" w14:textId="77777777" w:rsidR="00FD7E7B" w:rsidRPr="001746C3" w:rsidRDefault="00FD7E7B" w:rsidP="00D31DE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F0563" w14:textId="77777777" w:rsidR="00FD7E7B" w:rsidRPr="001746C3" w:rsidRDefault="00FD7E7B" w:rsidP="00D31DE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D7E7B" w:rsidRPr="001746C3" w14:paraId="3420CE77" w14:textId="77777777" w:rsidTr="00FD7E7B">
        <w:trPr>
          <w:trHeight w:hRule="exact" w:val="34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70D3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1BD4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H - 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714D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-0.667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7648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83CB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-9.3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E234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D7E7B" w:rsidRPr="001746C3" w14:paraId="1ED7619A" w14:textId="77777777" w:rsidTr="00FD7E7B">
        <w:trPr>
          <w:trHeight w:hRule="exact" w:val="34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8272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1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39BC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H -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D7D6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-0.2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EDDC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BE7B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-3.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38F1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FD7E7B" w:rsidRPr="001746C3" w14:paraId="48FAB0EC" w14:textId="77777777" w:rsidTr="00FD7E7B">
        <w:trPr>
          <w:trHeight w:hRule="exact" w:val="34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0193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39D2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H -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09D3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CA01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66DA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3.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6E8B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FD7E7B" w:rsidRPr="001746C3" w14:paraId="627FAD8A" w14:textId="77777777" w:rsidTr="00FD7E7B">
        <w:trPr>
          <w:trHeight w:hRule="exact" w:val="340"/>
          <w:jc w:val="center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3330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5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9007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H - V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4358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68E7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28E8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2.8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0E98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FD7E7B" w:rsidRPr="001746C3" w14:paraId="09A3E947" w14:textId="77777777" w:rsidTr="00FD7E7B">
        <w:trPr>
          <w:trHeight w:hRule="exact" w:val="34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17C8B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b/>
                <w:bCs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3D28A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H - 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0BD23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4F314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E40C6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7C52C" w14:textId="77777777" w:rsidR="00FD7E7B" w:rsidRPr="001746C3" w:rsidRDefault="00FD7E7B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46C3"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</w:tbl>
    <w:p w14:paraId="217DAE3F" w14:textId="77777777" w:rsidR="00FC044C" w:rsidRPr="008765EE" w:rsidRDefault="00FC044C" w:rsidP="00FC044C">
      <w:pPr>
        <w:shd w:val="clear" w:color="auto" w:fill="FFFFFF"/>
        <w:spacing w:after="100" w:afterAutospacing="1"/>
        <w:rPr>
          <w:color w:val="222222"/>
          <w:sz w:val="20"/>
          <w:szCs w:val="20"/>
        </w:rPr>
      </w:pP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Provides estimated marginal means (estimate) for contrasts between horizontal and vertical orientations for each grating width. Also provides the standard error (SE), test-statistic – z-score (</w:t>
      </w:r>
      <w:r w:rsidRPr="005A1BD7">
        <w:rPr>
          <w:rFonts w:eastAsiaTheme="minorHAnsi"/>
          <w:i/>
          <w:iCs/>
          <w:color w:val="000000" w:themeColor="text1"/>
          <w:kern w:val="2"/>
          <w:sz w:val="20"/>
          <w:szCs w:val="20"/>
          <w:lang w:eastAsia="en-US"/>
          <w14:ligatures w14:val="standardContextual"/>
        </w:rPr>
        <w:t>z</w:t>
      </w: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) and P values (</w:t>
      </w:r>
      <w:r w:rsidRPr="005A1BD7">
        <w:rPr>
          <w:rFonts w:eastAsiaTheme="minorHAnsi"/>
          <w:i/>
          <w:iCs/>
          <w:color w:val="000000" w:themeColor="text1"/>
          <w:kern w:val="2"/>
          <w:sz w:val="20"/>
          <w:szCs w:val="20"/>
          <w:lang w:eastAsia="en-US"/>
          <w14:ligatures w14:val="standardContextual"/>
        </w:rPr>
        <w:t>P</w:t>
      </w: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) are reported.</w:t>
      </w:r>
      <w:r>
        <w:rPr>
          <w:color w:val="222222"/>
          <w:sz w:val="20"/>
          <w:szCs w:val="20"/>
        </w:rPr>
        <w:t xml:space="preserve"> </w:t>
      </w:r>
      <w:r w:rsidRPr="008765EE">
        <w:rPr>
          <w:i/>
          <w:iCs/>
          <w:color w:val="222222"/>
          <w:sz w:val="20"/>
          <w:szCs w:val="20"/>
        </w:rPr>
        <w:t>P</w:t>
      </w:r>
      <w:r w:rsidRPr="008765EE">
        <w:rPr>
          <w:color w:val="222222"/>
          <w:sz w:val="20"/>
          <w:szCs w:val="20"/>
        </w:rPr>
        <w:t> </w:t>
      </w:r>
      <w:r>
        <w:rPr>
          <w:color w:val="222222"/>
          <w:sz w:val="20"/>
          <w:szCs w:val="20"/>
        </w:rPr>
        <w:t xml:space="preserve">&lt; </w:t>
      </w:r>
      <w:r w:rsidRPr="008765EE">
        <w:rPr>
          <w:color w:val="222222"/>
          <w:sz w:val="20"/>
          <w:szCs w:val="20"/>
        </w:rPr>
        <w:t>0.05</w:t>
      </w:r>
      <w:r>
        <w:rPr>
          <w:color w:val="222222"/>
          <w:sz w:val="20"/>
          <w:szCs w:val="20"/>
        </w:rPr>
        <w:t xml:space="preserve"> </w:t>
      </w:r>
      <w:r w:rsidRPr="008765EE">
        <w:rPr>
          <w:color w:val="222222"/>
          <w:sz w:val="20"/>
          <w:szCs w:val="20"/>
        </w:rPr>
        <w:t>level of significance</w:t>
      </w:r>
    </w:p>
    <w:p w14:paraId="1621A36C" w14:textId="77777777" w:rsidR="005F07E4" w:rsidRDefault="005F07E4"/>
    <w:p w14:paraId="3B0802CF" w14:textId="713C087D" w:rsidR="006543D9" w:rsidRDefault="006543D9">
      <w:r>
        <w:br w:type="page"/>
      </w:r>
    </w:p>
    <w:p w14:paraId="271E9933" w14:textId="77777777" w:rsidR="001C5472" w:rsidRDefault="001C5472"/>
    <w:p w14:paraId="43FDD669" w14:textId="4D3F6119" w:rsidR="005F07E4" w:rsidRPr="006543D9" w:rsidRDefault="005F07E4" w:rsidP="005F07E4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able </w:t>
      </w:r>
      <w:r w:rsidR="00810E3A"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</w:t>
      </w:r>
      <w:r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begin"/>
      </w:r>
      <w:r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separate"/>
      </w:r>
      <w:r w:rsidRPr="002068E9">
        <w:rPr>
          <w:rFonts w:ascii="Times New Roman" w:hAnsi="Times New Roman" w:cs="Times New Roman"/>
          <w:i w:val="0"/>
          <w:iCs w:val="0"/>
          <w:noProof/>
          <w:color w:val="000000" w:themeColor="text1"/>
          <w:sz w:val="20"/>
          <w:szCs w:val="20"/>
        </w:rPr>
        <w:t>4</w:t>
      </w:r>
      <w:r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end"/>
      </w:r>
      <w:r w:rsidRPr="002068E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 Pairwise comparisons for the contrast between the different gratings for each of the different orientations for the mean distance (cm) that fish moved every 15 seconds</w:t>
      </w:r>
      <w:r w:rsidR="006543D9" w:rsidRPr="006543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</w:p>
    <w:tbl>
      <w:tblPr>
        <w:tblW w:w="8120" w:type="dxa"/>
        <w:jc w:val="center"/>
        <w:tblLook w:val="04A0" w:firstRow="1" w:lastRow="0" w:firstColumn="1" w:lastColumn="0" w:noHBand="0" w:noVBand="1"/>
      </w:tblPr>
      <w:tblGrid>
        <w:gridCol w:w="1300"/>
        <w:gridCol w:w="1620"/>
        <w:gridCol w:w="1300"/>
        <w:gridCol w:w="1300"/>
        <w:gridCol w:w="1300"/>
        <w:gridCol w:w="1300"/>
      </w:tblGrid>
      <w:tr w:rsidR="00FC044C" w:rsidRPr="00E44E66" w14:paraId="43590B2F" w14:textId="77777777" w:rsidTr="00FC044C">
        <w:trPr>
          <w:trHeight w:hRule="exact" w:val="539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9381A" w14:textId="3E19E2ED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</w:t>
            </w:r>
            <w:r w:rsidRPr="00E44E66">
              <w:rPr>
                <w:b/>
                <w:bCs/>
                <w:color w:val="000000"/>
                <w:sz w:val="20"/>
                <w:szCs w:val="20"/>
              </w:rPr>
              <w:t>rient</w:t>
            </w:r>
            <w:r>
              <w:rPr>
                <w:b/>
                <w:bCs/>
                <w:color w:val="000000"/>
                <w:sz w:val="20"/>
                <w:szCs w:val="20"/>
              </w:rPr>
              <w:t>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A1869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73B41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8EE8E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46B11" w14:textId="77777777" w:rsidR="00FC044C" w:rsidRPr="00E44E66" w:rsidRDefault="00FC044C" w:rsidP="00D31DE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C4ED4" w14:textId="77777777" w:rsidR="00FC044C" w:rsidRPr="00E44E66" w:rsidRDefault="00FC044C" w:rsidP="00D31DE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C044C" w:rsidRPr="00E44E66" w14:paraId="348B2375" w14:textId="77777777" w:rsidTr="00FC044C">
        <w:trPr>
          <w:trHeight w:hRule="exact" w:val="34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E0B1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BF3E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05 - 0.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784E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0674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59DE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-3.27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8FAA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FC044C" w:rsidRPr="00E44E66" w14:paraId="6DEE6205" w14:textId="77777777" w:rsidTr="00FC044C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C09E8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F149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05 - 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357D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-0.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F08C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1986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-5.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34C0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C044C" w:rsidRPr="00E44E66" w14:paraId="1ECECB9D" w14:textId="77777777" w:rsidTr="00FC044C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34376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0A6A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05 - 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6ACA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-0.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788A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FF9A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-5.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9D00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C044C" w:rsidRPr="00E44E66" w14:paraId="3511731F" w14:textId="77777777" w:rsidTr="00FC044C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60BDD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2894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05 - 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8305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-0.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14B4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3EF1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-4.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7FA3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C044C" w:rsidRPr="00E44E66" w14:paraId="5380EE40" w14:textId="77777777" w:rsidTr="00FC044C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A3D1B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34A2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10 - 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2669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51C7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0BA6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-2.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964D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083</w:t>
            </w:r>
          </w:p>
        </w:tc>
      </w:tr>
      <w:tr w:rsidR="00FC044C" w:rsidRPr="00E44E66" w14:paraId="5870C4DB" w14:textId="77777777" w:rsidTr="00FC044C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0E4D8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F2E9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10 - 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9037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50F8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FC68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-2.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F21B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054</w:t>
            </w:r>
          </w:p>
        </w:tc>
      </w:tr>
      <w:tr w:rsidR="00FC044C" w:rsidRPr="00E44E66" w14:paraId="22150278" w14:textId="77777777" w:rsidTr="00FC044C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CF799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93F5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10 - 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DCB8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59F5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E10D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-1.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696A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512</w:t>
            </w:r>
          </w:p>
        </w:tc>
      </w:tr>
      <w:tr w:rsidR="00FC044C" w:rsidRPr="00E44E66" w14:paraId="1DC1B0B8" w14:textId="77777777" w:rsidTr="00FC044C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C6BD8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046D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25 - 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A3F5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F073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750D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1E34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FC044C" w:rsidRPr="00E44E66" w14:paraId="7D2BBBC1" w14:textId="77777777" w:rsidTr="00FC044C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5580A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3F44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25 - 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E00E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5673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39B1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12D2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874</w:t>
            </w:r>
          </w:p>
        </w:tc>
      </w:tr>
      <w:tr w:rsidR="00FC044C" w:rsidRPr="00E44E66" w14:paraId="44CCE618" w14:textId="77777777" w:rsidTr="00FC044C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EE788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0F04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50 - 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DF8A6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DD3B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C140C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9F4AF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794</w:t>
            </w:r>
          </w:p>
        </w:tc>
      </w:tr>
      <w:tr w:rsidR="00FC044C" w:rsidRPr="00E44E66" w14:paraId="057AC233" w14:textId="77777777" w:rsidTr="00FC044C">
        <w:trPr>
          <w:trHeight w:hRule="exact" w:val="34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FE9D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82FC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05 - 0.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CEFE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D11F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6CDA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2.38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B1D4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121</w:t>
            </w:r>
          </w:p>
        </w:tc>
      </w:tr>
      <w:tr w:rsidR="00FC044C" w:rsidRPr="00E44E66" w14:paraId="232039D7" w14:textId="77777777" w:rsidTr="00FC044C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8CA23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869D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05 - 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086D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442B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0827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7.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9489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C044C" w:rsidRPr="00E44E66" w14:paraId="09FD3256" w14:textId="77777777" w:rsidTr="00FC044C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7C06D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EED7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05 - 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6E64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ECAF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E73F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6.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FE0D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C044C" w:rsidRPr="00E44E66" w14:paraId="6E638A9D" w14:textId="77777777" w:rsidTr="00FC044C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0B926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D194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05 - 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EE63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1AB7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B4A7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1.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19CD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421</w:t>
            </w:r>
          </w:p>
        </w:tc>
      </w:tr>
      <w:tr w:rsidR="00FC044C" w:rsidRPr="00E44E66" w14:paraId="269E4BE6" w14:textId="77777777" w:rsidTr="00FC044C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98B43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8EA2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10 - 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E274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2A85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1ADD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5.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755C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C044C" w:rsidRPr="00E44E66" w14:paraId="4A010818" w14:textId="77777777" w:rsidTr="00FC044C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28B9A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4CA4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10 - 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042B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E898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FC8B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3.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1491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C044C" w:rsidRPr="00E44E66" w14:paraId="44B49A68" w14:textId="77777777" w:rsidTr="00FC044C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05F81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A916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10 - 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86EF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65C8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4CCC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-0.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0F38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965</w:t>
            </w:r>
          </w:p>
        </w:tc>
      </w:tr>
      <w:tr w:rsidR="00FC044C" w:rsidRPr="00E44E66" w14:paraId="3B52DEA3" w14:textId="77777777" w:rsidTr="00FC044C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4510F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9F03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25 - 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2BE1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1EE5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0DF6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-1.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56E2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  <w:r w:rsidRPr="00E44E66">
              <w:rPr>
                <w:color w:val="000000"/>
                <w:sz w:val="20"/>
                <w:szCs w:val="20"/>
              </w:rPr>
              <w:t>0.741</w:t>
            </w:r>
          </w:p>
        </w:tc>
      </w:tr>
      <w:tr w:rsidR="00FC044C" w:rsidRPr="00E44E66" w14:paraId="3318A617" w14:textId="77777777" w:rsidTr="00FC044C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3F871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F019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25 - 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E23F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-0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6BB2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5938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-5.7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6CBF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C044C" w:rsidRPr="00E44E66" w14:paraId="57857EB2" w14:textId="77777777" w:rsidTr="00FC044C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89DDD" w14:textId="77777777" w:rsidR="00FC044C" w:rsidRPr="00E44E66" w:rsidRDefault="00FC044C" w:rsidP="00D31D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D1B81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50 - 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4CCC7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-0.3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0A883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D889A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-4.4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E3BB5" w14:textId="77777777" w:rsidR="00FC044C" w:rsidRPr="00E44E66" w:rsidRDefault="00FC044C" w:rsidP="00D31D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44E66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0A592247" w14:textId="77777777" w:rsidR="00FC044C" w:rsidRDefault="00FC044C" w:rsidP="00FC044C">
      <w:pPr>
        <w:shd w:val="clear" w:color="auto" w:fill="FFFFFF"/>
        <w:spacing w:after="100" w:afterAutospacing="1"/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</w:pPr>
    </w:p>
    <w:p w14:paraId="24F6ACC9" w14:textId="14473216" w:rsidR="00FC044C" w:rsidRPr="008765EE" w:rsidRDefault="00FC044C" w:rsidP="00FC044C">
      <w:pPr>
        <w:shd w:val="clear" w:color="auto" w:fill="FFFFFF"/>
        <w:spacing w:after="100" w:afterAutospacing="1"/>
        <w:rPr>
          <w:color w:val="222222"/>
          <w:sz w:val="20"/>
          <w:szCs w:val="20"/>
        </w:rPr>
      </w:pP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Provides estimated marginal means (estimate) for contrasts between gratings for horizontal and vertical orientations. Also provides the standard error (SE), test-statistic – z-score (</w:t>
      </w:r>
      <w:r w:rsidRPr="005A1BD7">
        <w:rPr>
          <w:rFonts w:eastAsiaTheme="minorHAnsi"/>
          <w:i/>
          <w:iCs/>
          <w:color w:val="000000" w:themeColor="text1"/>
          <w:kern w:val="2"/>
          <w:sz w:val="20"/>
          <w:szCs w:val="20"/>
          <w:lang w:eastAsia="en-US"/>
          <w14:ligatures w14:val="standardContextual"/>
        </w:rPr>
        <w:t>z</w:t>
      </w: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) and P values (</w:t>
      </w:r>
      <w:r w:rsidRPr="005A1BD7">
        <w:rPr>
          <w:rFonts w:eastAsiaTheme="minorHAnsi"/>
          <w:i/>
          <w:iCs/>
          <w:color w:val="000000" w:themeColor="text1"/>
          <w:kern w:val="2"/>
          <w:sz w:val="20"/>
          <w:szCs w:val="20"/>
          <w:lang w:eastAsia="en-US"/>
          <w14:ligatures w14:val="standardContextual"/>
        </w:rPr>
        <w:t>P</w:t>
      </w:r>
      <w:r>
        <w:rPr>
          <w:rFonts w:eastAsiaTheme="minorHAnsi"/>
          <w:color w:val="000000" w:themeColor="text1"/>
          <w:kern w:val="2"/>
          <w:sz w:val="20"/>
          <w:szCs w:val="20"/>
          <w:lang w:eastAsia="en-US"/>
          <w14:ligatures w14:val="standardContextual"/>
        </w:rPr>
        <w:t>) are reported.</w:t>
      </w:r>
      <w:r>
        <w:rPr>
          <w:color w:val="222222"/>
          <w:sz w:val="20"/>
          <w:szCs w:val="20"/>
        </w:rPr>
        <w:t xml:space="preserve"> </w:t>
      </w:r>
      <w:r w:rsidRPr="008765EE">
        <w:rPr>
          <w:i/>
          <w:iCs/>
          <w:color w:val="222222"/>
          <w:sz w:val="20"/>
          <w:szCs w:val="20"/>
        </w:rPr>
        <w:t>P</w:t>
      </w:r>
      <w:r w:rsidRPr="008765EE">
        <w:rPr>
          <w:color w:val="222222"/>
          <w:sz w:val="20"/>
          <w:szCs w:val="20"/>
        </w:rPr>
        <w:t> </w:t>
      </w:r>
      <w:r>
        <w:rPr>
          <w:color w:val="222222"/>
          <w:sz w:val="20"/>
          <w:szCs w:val="20"/>
        </w:rPr>
        <w:t xml:space="preserve">&lt; </w:t>
      </w:r>
      <w:r w:rsidRPr="008765EE">
        <w:rPr>
          <w:color w:val="222222"/>
          <w:sz w:val="20"/>
          <w:szCs w:val="20"/>
        </w:rPr>
        <w:t>0.05</w:t>
      </w:r>
      <w:r>
        <w:rPr>
          <w:color w:val="222222"/>
          <w:sz w:val="20"/>
          <w:szCs w:val="20"/>
        </w:rPr>
        <w:t xml:space="preserve"> </w:t>
      </w:r>
      <w:r w:rsidRPr="008765EE">
        <w:rPr>
          <w:color w:val="222222"/>
          <w:sz w:val="20"/>
          <w:szCs w:val="20"/>
        </w:rPr>
        <w:t>level of significance</w:t>
      </w:r>
    </w:p>
    <w:p w14:paraId="52350FC9" w14:textId="3BB682D6" w:rsidR="00810E3A" w:rsidRDefault="00810E3A"/>
    <w:p w14:paraId="63C6208F" w14:textId="39FD8DFC" w:rsidR="00810E3A" w:rsidRDefault="00810E3A"/>
    <w:sectPr w:rsidR="00810E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3CC"/>
    <w:rsid w:val="00000AEA"/>
    <w:rsid w:val="000030BF"/>
    <w:rsid w:val="0000616C"/>
    <w:rsid w:val="00023D65"/>
    <w:rsid w:val="000263C6"/>
    <w:rsid w:val="00063F29"/>
    <w:rsid w:val="000936F3"/>
    <w:rsid w:val="000974C5"/>
    <w:rsid w:val="000B6D84"/>
    <w:rsid w:val="000C19B5"/>
    <w:rsid w:val="000D3602"/>
    <w:rsid w:val="000E7BAF"/>
    <w:rsid w:val="00111325"/>
    <w:rsid w:val="00120D09"/>
    <w:rsid w:val="00123B14"/>
    <w:rsid w:val="00134093"/>
    <w:rsid w:val="0015763C"/>
    <w:rsid w:val="00163DF3"/>
    <w:rsid w:val="00176AA5"/>
    <w:rsid w:val="00181CC6"/>
    <w:rsid w:val="00195937"/>
    <w:rsid w:val="001C5472"/>
    <w:rsid w:val="001C61B1"/>
    <w:rsid w:val="0020118F"/>
    <w:rsid w:val="002068E9"/>
    <w:rsid w:val="00207767"/>
    <w:rsid w:val="00222475"/>
    <w:rsid w:val="0026042A"/>
    <w:rsid w:val="00270C91"/>
    <w:rsid w:val="00271571"/>
    <w:rsid w:val="002756DE"/>
    <w:rsid w:val="00291D2E"/>
    <w:rsid w:val="002B306D"/>
    <w:rsid w:val="002B74DD"/>
    <w:rsid w:val="002D041B"/>
    <w:rsid w:val="0030009D"/>
    <w:rsid w:val="00352F2D"/>
    <w:rsid w:val="00384F0F"/>
    <w:rsid w:val="003A0BCC"/>
    <w:rsid w:val="003A45DB"/>
    <w:rsid w:val="003F5F36"/>
    <w:rsid w:val="00403DC7"/>
    <w:rsid w:val="00416D19"/>
    <w:rsid w:val="00427290"/>
    <w:rsid w:val="00436C9C"/>
    <w:rsid w:val="00443EC5"/>
    <w:rsid w:val="004649C3"/>
    <w:rsid w:val="00475B7F"/>
    <w:rsid w:val="004842C7"/>
    <w:rsid w:val="00490F96"/>
    <w:rsid w:val="00491C9A"/>
    <w:rsid w:val="004C031E"/>
    <w:rsid w:val="004C1F7D"/>
    <w:rsid w:val="004E4BBF"/>
    <w:rsid w:val="004E5C21"/>
    <w:rsid w:val="004F08AD"/>
    <w:rsid w:val="004F53CC"/>
    <w:rsid w:val="00513993"/>
    <w:rsid w:val="00530F8E"/>
    <w:rsid w:val="00536EC5"/>
    <w:rsid w:val="0054017C"/>
    <w:rsid w:val="005415BD"/>
    <w:rsid w:val="00545F0F"/>
    <w:rsid w:val="005574D2"/>
    <w:rsid w:val="005A1BD7"/>
    <w:rsid w:val="005A5138"/>
    <w:rsid w:val="005B0C72"/>
    <w:rsid w:val="005B2D71"/>
    <w:rsid w:val="005F07E4"/>
    <w:rsid w:val="00611610"/>
    <w:rsid w:val="006352B2"/>
    <w:rsid w:val="0064153E"/>
    <w:rsid w:val="00643388"/>
    <w:rsid w:val="006543D9"/>
    <w:rsid w:val="00683705"/>
    <w:rsid w:val="006B5EFD"/>
    <w:rsid w:val="006E431F"/>
    <w:rsid w:val="0073122F"/>
    <w:rsid w:val="007430DE"/>
    <w:rsid w:val="00751E27"/>
    <w:rsid w:val="00787A75"/>
    <w:rsid w:val="00797395"/>
    <w:rsid w:val="007A2827"/>
    <w:rsid w:val="007B1B59"/>
    <w:rsid w:val="007C3E68"/>
    <w:rsid w:val="007D4533"/>
    <w:rsid w:val="00810E3A"/>
    <w:rsid w:val="00851A02"/>
    <w:rsid w:val="008D7DD2"/>
    <w:rsid w:val="008F6D73"/>
    <w:rsid w:val="008F70CD"/>
    <w:rsid w:val="009429D2"/>
    <w:rsid w:val="009467B0"/>
    <w:rsid w:val="00977D0B"/>
    <w:rsid w:val="00982F36"/>
    <w:rsid w:val="009A6046"/>
    <w:rsid w:val="009F2329"/>
    <w:rsid w:val="00A041D0"/>
    <w:rsid w:val="00A11039"/>
    <w:rsid w:val="00A26D05"/>
    <w:rsid w:val="00A441B2"/>
    <w:rsid w:val="00A474AF"/>
    <w:rsid w:val="00A905B5"/>
    <w:rsid w:val="00A90D38"/>
    <w:rsid w:val="00A941E4"/>
    <w:rsid w:val="00AA11AC"/>
    <w:rsid w:val="00AA3CB9"/>
    <w:rsid w:val="00AE13A9"/>
    <w:rsid w:val="00AF2D1B"/>
    <w:rsid w:val="00B10032"/>
    <w:rsid w:val="00B1305B"/>
    <w:rsid w:val="00B30CF2"/>
    <w:rsid w:val="00B34A68"/>
    <w:rsid w:val="00B421B8"/>
    <w:rsid w:val="00B66B0D"/>
    <w:rsid w:val="00B73A25"/>
    <w:rsid w:val="00B82A94"/>
    <w:rsid w:val="00B95706"/>
    <w:rsid w:val="00BA007A"/>
    <w:rsid w:val="00BB19A2"/>
    <w:rsid w:val="00BB4964"/>
    <w:rsid w:val="00BD175F"/>
    <w:rsid w:val="00BD24B6"/>
    <w:rsid w:val="00BE6F58"/>
    <w:rsid w:val="00BF7EFE"/>
    <w:rsid w:val="00C16336"/>
    <w:rsid w:val="00C31FC9"/>
    <w:rsid w:val="00C36234"/>
    <w:rsid w:val="00CE58BA"/>
    <w:rsid w:val="00CF5D3F"/>
    <w:rsid w:val="00CF79C3"/>
    <w:rsid w:val="00D13D02"/>
    <w:rsid w:val="00D17026"/>
    <w:rsid w:val="00D3387E"/>
    <w:rsid w:val="00D4796B"/>
    <w:rsid w:val="00D538CB"/>
    <w:rsid w:val="00D73423"/>
    <w:rsid w:val="00DA3B45"/>
    <w:rsid w:val="00DB01C2"/>
    <w:rsid w:val="00DB482C"/>
    <w:rsid w:val="00DC0516"/>
    <w:rsid w:val="00DF7A9E"/>
    <w:rsid w:val="00E00669"/>
    <w:rsid w:val="00E17EC5"/>
    <w:rsid w:val="00E3573F"/>
    <w:rsid w:val="00E369B5"/>
    <w:rsid w:val="00E5762B"/>
    <w:rsid w:val="00E80522"/>
    <w:rsid w:val="00E867E2"/>
    <w:rsid w:val="00E978A8"/>
    <w:rsid w:val="00EA2000"/>
    <w:rsid w:val="00EB41FF"/>
    <w:rsid w:val="00EC1237"/>
    <w:rsid w:val="00EE082C"/>
    <w:rsid w:val="00F114B1"/>
    <w:rsid w:val="00F15E2D"/>
    <w:rsid w:val="00F869E9"/>
    <w:rsid w:val="00FA0F56"/>
    <w:rsid w:val="00FC044C"/>
    <w:rsid w:val="00FC1D8D"/>
    <w:rsid w:val="00FD7E7B"/>
    <w:rsid w:val="00FE0B2A"/>
    <w:rsid w:val="00FE2B40"/>
    <w:rsid w:val="00FE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B2A22"/>
  <w15:chartTrackingRefBased/>
  <w15:docId w15:val="{C640763F-872F-8F4B-AB3A-A2B88805C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BB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53CC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73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750</Words>
  <Characters>427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Tosetto</dc:creator>
  <cp:keywords/>
  <dc:description/>
  <cp:lastModifiedBy>Louise Tosetto</cp:lastModifiedBy>
  <cp:revision>12</cp:revision>
  <dcterms:created xsi:type="dcterms:W3CDTF">2024-08-20T01:02:00Z</dcterms:created>
  <dcterms:modified xsi:type="dcterms:W3CDTF">2024-08-27T21:51:00Z</dcterms:modified>
</cp:coreProperties>
</file>